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3021"/>
        <w:gridCol w:w="5490"/>
      </w:tblGrid>
      <w:tr>
        <w:trPr>
          <w:trHeight w:val="140" w:hRule="atLeast"/>
        </w:trPr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able S1. List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imers used for qRT-PCR (mRNA expression).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No.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imer sequence</w:t>
            </w:r>
          </w:p>
        </w:tc>
      </w:tr>
      <w:tr>
        <w:trPr>
          <w:trHeight w:val="278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CAM1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CCACATCTACGCTGAC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CAM1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TCTGCATCCTCCAGAA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C3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TGAACAGCTGCTATCCACAT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C3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GCTAGGATTTTTCTCTGAACTGT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L5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GCAGTCGTCTTTGTC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L5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CGAACCCATTTCTTCTC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9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GTTTGGGCATTCCCTC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9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TATCTTGTTTGCATGGTG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NG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CTTTTCAGCTCTGCA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NG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CTACATCTGAATGACCT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5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GCAGGGCTTCCTAAAA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5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GGTGAACATCACTTTCC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KB1A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CCCTCACCTTTTACTTCACAT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KB1A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GCAAGAGAGACCAGAGAAAGT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KB1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CACGAATGACAGAGG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KB1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TGGCGGATTAGCTCTTT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DD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GTTTGAGTTGCATCCTAG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DD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CACTTCAGATTTCGC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RSF25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ACAAGCCCCTGGTTACT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SRF25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ACCCACCAACTGGACG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2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CTGGTTTGATAAAGCTG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2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CTCGGTATCTTCCTTG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RSF1B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TGTGTGACTCCTGTGA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RSF1B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ATGCGGTTCTGTTCC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NB2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CCAGAACGACAAGGC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NB2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ATGCGATCTTCAGC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D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GTGATGTCTTTCACACA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D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CTTTAGCCAGTCACACT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ADQA1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TGTGGCAAAACACAAC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ADQA1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TCACGGGAGACTTGGA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ITA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GAGCTTCTTAACAGCG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ITA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GTCGGGTTCTGAGTAGA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74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GTAGCTGAACAGCTGGACTA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74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TTAAGGTGTCTCAGGTTCTC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ADMB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GAGCATGATCACATTCC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ADMB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AGACAGGTGCTTTCCACA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ADBQB1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CTCTCCCGAGGATTTCG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ADBQB1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TAGCACATGCCCTTAAAC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SS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ACAAGGGCATCGACTCAG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SS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TTTGAACATGTGGCAGCA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LE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CTAAACCTTTGGGTGAAAA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LE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TTGTAAGACCAGGCTCCAC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CAM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TGCCGTCTGCTCTTC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CAM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TGAGGTACGTCAAGTCGG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6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ACATCCTCGACGGCATCT</w:t>
            </w:r>
          </w:p>
        </w:tc>
      </w:tr>
      <w:tr>
        <w:trPr>
          <w:trHeight w:val="14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6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CTCTTTGCTGCTTTCAC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bR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ACGACGAAGGAACAGG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bR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AGAGGTAATAGAGGCCGTCC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10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CTACAGCAGAGGAACC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10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TCAGAAAGATAAGGCAGC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TAGCGGTTTTACGGGCG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AACAGGAGGAGCAGAGAGCGA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2M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GAATTCACCCCCACTGA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2M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CATGATGCTGCTTACA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NB2L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TGTGGCCTTCTCCTCTG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NB2L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TGCAGTTAGCCAGGTTC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S RNA Forward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ATGCTCATGTGGTGTTG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S RNA Revers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CTTCTTCAGTCGCTCC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23:06:00Z</dcterms:created>
  <dc:creator>Hittu</dc:creator>
  <dc:description/>
  <cp:keywords/>
  <dc:language>en-US</dc:language>
  <cp:lastModifiedBy>Hittu</cp:lastModifiedBy>
  <dcterms:modified xsi:type="dcterms:W3CDTF">2012-04-26T22:16:00Z</dcterms:modified>
  <cp:revision>6</cp:revision>
  <dc:subject/>
  <dc:title/>
</cp:coreProperties>
</file>